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FDF61" w14:textId="51A7C05D" w:rsidR="008915A7" w:rsidRPr="00812CE0" w:rsidRDefault="000A2DDD" w:rsidP="008915A7">
      <w:pPr>
        <w:ind w:left="-360"/>
        <w:rPr>
          <w:b/>
        </w:rPr>
      </w:pPr>
      <w:r w:rsidRPr="00433E9C">
        <w:rPr>
          <w:b/>
          <w:color w:val="FF0000"/>
        </w:rPr>
        <w:t>Online Supplement</w:t>
      </w:r>
      <w:r w:rsidR="00B763F7">
        <w:rPr>
          <w:b/>
          <w:color w:val="FF0000"/>
        </w:rPr>
        <w:t xml:space="preserve"> 1</w:t>
      </w:r>
      <w:r>
        <w:rPr>
          <w:b/>
          <w:color w:val="FF0000"/>
        </w:rPr>
        <w:t xml:space="preserve">:  </w:t>
      </w:r>
      <w:r w:rsidR="00B763F7">
        <w:rPr>
          <w:b/>
        </w:rPr>
        <w:t>Security standards of study data system</w:t>
      </w:r>
      <w:r w:rsidR="00545D79">
        <w:rPr>
          <w:b/>
        </w:rPr>
        <w:t xml:space="preserve"> used to present eCODES</w:t>
      </w:r>
    </w:p>
    <w:p w14:paraId="21DCE15B" w14:textId="5D29822D" w:rsidR="000A2DDD" w:rsidRDefault="000A2DDD">
      <w:pPr>
        <w:rPr>
          <w:b/>
        </w:rPr>
      </w:pPr>
      <w:bookmarkStart w:id="0" w:name="_GoBack"/>
      <w:bookmarkEnd w:id="0"/>
    </w:p>
    <w:p w14:paraId="2EE6A105" w14:textId="77777777" w:rsidR="00893912" w:rsidRDefault="00893912">
      <w:pPr>
        <w:rPr>
          <w:b/>
        </w:rPr>
      </w:pPr>
    </w:p>
    <w:p w14:paraId="31BE3328" w14:textId="2D1EEC62" w:rsidR="000A2DDD" w:rsidRDefault="000A2DDD" w:rsidP="000A2DDD">
      <w:pPr>
        <w:ind w:left="-360"/>
        <w:rPr>
          <w:b/>
        </w:rPr>
      </w:pPr>
      <w:r>
        <w:rPr>
          <w:b/>
        </w:rPr>
        <w:t>1</w:t>
      </w:r>
      <w:r w:rsidR="008915A7">
        <w:rPr>
          <w:b/>
        </w:rPr>
        <w:t>.</w:t>
      </w:r>
      <w:r w:rsidRPr="00BF3CB1">
        <w:rPr>
          <w:b/>
        </w:rPr>
        <w:t xml:space="preserve">  </w:t>
      </w:r>
      <w:r>
        <w:rPr>
          <w:b/>
        </w:rPr>
        <w:t>Security standards and protocols used for web-based study development products</w:t>
      </w:r>
    </w:p>
    <w:p w14:paraId="68BD49DD" w14:textId="77777777" w:rsidR="000A2DDD" w:rsidRDefault="000A2DDD" w:rsidP="000A2DDD">
      <w:pPr>
        <w:ind w:left="-360"/>
        <w:rPr>
          <w:b/>
        </w:rPr>
      </w:pPr>
    </w:p>
    <w:p w14:paraId="40C7964D" w14:textId="539B7DC2" w:rsidR="000A2DDD" w:rsidRDefault="000A2DDD" w:rsidP="000A2DDD">
      <w:pPr>
        <w:ind w:left="-360"/>
        <w:rPr>
          <w:bCs/>
        </w:rPr>
      </w:pPr>
      <w:r w:rsidRPr="00D1554C">
        <w:rPr>
          <w:u w:val="single"/>
        </w:rPr>
        <w:t>Background</w:t>
      </w:r>
      <w:r>
        <w:t xml:space="preserve">:  The </w:t>
      </w:r>
      <w:r w:rsidR="008915A7">
        <w:t>study’s data entry and management system (</w:t>
      </w:r>
      <w:r>
        <w:t>DEMS</w:t>
      </w:r>
      <w:r w:rsidR="008915A7">
        <w:t>)</w:t>
      </w:r>
      <w:r>
        <w:t xml:space="preserve"> </w:t>
      </w:r>
      <w:r>
        <w:rPr>
          <w:bCs/>
        </w:rPr>
        <w:t xml:space="preserve">uses a </w:t>
      </w:r>
      <w:r w:rsidRPr="000E44E5">
        <w:rPr>
          <w:bCs/>
        </w:rPr>
        <w:t>MySQL</w:t>
      </w:r>
      <w:r>
        <w:rPr>
          <w:bCs/>
        </w:rPr>
        <w:t xml:space="preserve"> database</w:t>
      </w:r>
      <w:r w:rsidRPr="000E44E5">
        <w:rPr>
          <w:bCs/>
        </w:rPr>
        <w:t xml:space="preserve"> server</w:t>
      </w:r>
      <w:r>
        <w:rPr>
          <w:bCs/>
        </w:rPr>
        <w:t xml:space="preserve">, Apache web server, and a storage area network (SAN) file system. </w:t>
      </w:r>
      <w:r>
        <w:rPr>
          <w:b/>
        </w:rPr>
        <w:t xml:space="preserve"> </w:t>
      </w:r>
      <w:r>
        <w:rPr>
          <w:bCs/>
        </w:rPr>
        <w:t>Many security standards for data storage, access, and server/network management were implemented to protect patient health information and patient identifying information</w:t>
      </w:r>
      <w:r w:rsidRPr="00546492">
        <w:rPr>
          <w:bCs/>
        </w:rPr>
        <w:t>.</w:t>
      </w:r>
      <w:r>
        <w:rPr>
          <w:bCs/>
        </w:rPr>
        <w:t xml:space="preserve"> </w:t>
      </w:r>
      <w:r>
        <w:t>The appearance and functionality of the DEMS electronic questionnaire user interface was designed for touch-screen computers, simple navigation, and efficient data entry.  This was achieved u</w:t>
      </w:r>
      <w:r>
        <w:rPr>
          <w:bCs/>
        </w:rPr>
        <w:t>sing a combination of programming techniques, which provide asynchronous data submission to the web server (AJAX) resulting in a fluid (no delay) user experience when navigating and interacting with the screens of an instrument.</w:t>
      </w:r>
    </w:p>
    <w:p w14:paraId="43DDDAD8" w14:textId="77777777" w:rsidR="000A2DDD" w:rsidRDefault="000A2DDD" w:rsidP="000A2DDD">
      <w:pPr>
        <w:ind w:left="-360"/>
        <w:rPr>
          <w:b/>
        </w:rPr>
      </w:pPr>
    </w:p>
    <w:p w14:paraId="31216643" w14:textId="77777777" w:rsidR="000A2DDD" w:rsidRPr="00125F0A" w:rsidRDefault="000A2DDD" w:rsidP="000A2DDD">
      <w:pPr>
        <w:ind w:left="-360"/>
      </w:pPr>
      <w:r w:rsidRPr="00125F0A">
        <w:rPr>
          <w:u w:val="single"/>
        </w:rPr>
        <w:t>Web Server</w:t>
      </w:r>
      <w:r w:rsidRPr="00125F0A">
        <w:t xml:space="preserve">:  Secure interaction with the DEMS happens through an Apache web server utilizing Secure Socket Layers (SSL) to encrypt all data transmissions to and from the web browser.  </w:t>
      </w:r>
    </w:p>
    <w:p w14:paraId="695CF15A" w14:textId="77777777" w:rsidR="000A2DDD" w:rsidRPr="00125F0A" w:rsidRDefault="000A2DDD" w:rsidP="000A2DDD">
      <w:pPr>
        <w:ind w:left="-360"/>
      </w:pPr>
    </w:p>
    <w:p w14:paraId="2DA401CF" w14:textId="77777777" w:rsidR="000A2DDD" w:rsidRPr="00125F0A" w:rsidRDefault="000A2DDD" w:rsidP="000A2DDD">
      <w:pPr>
        <w:ind w:left="-360"/>
      </w:pPr>
      <w:r w:rsidRPr="00125F0A">
        <w:rPr>
          <w:u w:val="single"/>
        </w:rPr>
        <w:t>Database</w:t>
      </w:r>
      <w:r w:rsidRPr="00125F0A">
        <w:t xml:space="preserve">:  A MySQL database runs on a secure server.  Access to this server is strictly limited to a handful of servers and named programmers.  </w:t>
      </w:r>
    </w:p>
    <w:p w14:paraId="07E61C33" w14:textId="77777777" w:rsidR="000A2DDD" w:rsidRPr="00125F0A" w:rsidRDefault="000A2DDD" w:rsidP="000A2DDD">
      <w:pPr>
        <w:ind w:left="-360"/>
      </w:pPr>
    </w:p>
    <w:p w14:paraId="21D47445" w14:textId="77777777" w:rsidR="000A2DDD" w:rsidRPr="00125F0A" w:rsidRDefault="000A2DDD" w:rsidP="000A2DDD">
      <w:pPr>
        <w:ind w:left="-360"/>
      </w:pPr>
      <w:r w:rsidRPr="00125F0A">
        <w:rPr>
          <w:u w:val="single"/>
        </w:rPr>
        <w:t>File Storage</w:t>
      </w:r>
      <w:r w:rsidRPr="00125F0A">
        <w:t xml:space="preserve">:  All files related to the DEMS are stored on a Storage Area Network (SAN).  This means that files are distributed over a wide array of hardware.  In most cases, if a hardware failure occurs, in/out (I/O) service will not be lost.  </w:t>
      </w:r>
    </w:p>
    <w:p w14:paraId="6E7D4731" w14:textId="77777777" w:rsidR="000A2DDD" w:rsidRPr="00125F0A" w:rsidRDefault="000A2DDD" w:rsidP="000A2DDD">
      <w:pPr>
        <w:ind w:left="-360"/>
      </w:pPr>
    </w:p>
    <w:p w14:paraId="5721119E" w14:textId="55D02EE4" w:rsidR="000A2DDD" w:rsidRPr="00125F0A" w:rsidRDefault="000A2DDD" w:rsidP="000A2DDD">
      <w:pPr>
        <w:ind w:left="-360"/>
      </w:pPr>
      <w:r w:rsidRPr="00125F0A">
        <w:rPr>
          <w:u w:val="single"/>
        </w:rPr>
        <w:t>Server Housing and Management</w:t>
      </w:r>
      <w:r w:rsidRPr="00125F0A">
        <w:t>:  All servers are housed in a secure data center managed by the University of North Carolin</w:t>
      </w:r>
      <w:r w:rsidR="00545D79">
        <w:t>a – Chapel Hill central informa</w:t>
      </w:r>
      <w:r w:rsidRPr="00125F0A">
        <w:t xml:space="preserve">tion technology (IT) department.  Their role is to monitor the hardware and provide consistent power, network access, and cooling.  The Cecil G. </w:t>
      </w:r>
      <w:proofErr w:type="spellStart"/>
      <w:r w:rsidRPr="00125F0A">
        <w:t>Sheps</w:t>
      </w:r>
      <w:proofErr w:type="spellEnd"/>
      <w:r w:rsidRPr="00125F0A">
        <w:t xml:space="preserve"> Center System Administrators manage the applications on the servers (Apache, MySQL, etc.).  </w:t>
      </w:r>
    </w:p>
    <w:p w14:paraId="2AADCD1E" w14:textId="77777777" w:rsidR="000A2DDD" w:rsidRPr="00125F0A" w:rsidRDefault="000A2DDD" w:rsidP="000A2DDD">
      <w:pPr>
        <w:ind w:left="-360"/>
      </w:pPr>
    </w:p>
    <w:p w14:paraId="68A2AEE5" w14:textId="77777777" w:rsidR="000A2DDD" w:rsidRPr="00125F0A" w:rsidRDefault="000A2DDD" w:rsidP="000A2DDD">
      <w:pPr>
        <w:ind w:left="-360"/>
      </w:pPr>
      <w:r w:rsidRPr="00125F0A">
        <w:rPr>
          <w:u w:val="single"/>
        </w:rPr>
        <w:t>Server Redundancy</w:t>
      </w:r>
      <w:r w:rsidRPr="00125F0A">
        <w:t xml:space="preserve">:  All servers are “virtualized” and can be easily migrated to different hardware as requirements change or hardware ages.  If a hardware failure occurs, the server can be restored on different hardware within minutes.  </w:t>
      </w:r>
    </w:p>
    <w:p w14:paraId="441C6D78" w14:textId="77777777" w:rsidR="000A2DDD" w:rsidRPr="00125F0A" w:rsidRDefault="000A2DDD" w:rsidP="000A2DDD">
      <w:pPr>
        <w:ind w:left="-360"/>
      </w:pPr>
    </w:p>
    <w:p w14:paraId="11A06C1D" w14:textId="77777777" w:rsidR="000A2DDD" w:rsidRDefault="000A2DDD" w:rsidP="000A2DDD">
      <w:pPr>
        <w:ind w:left="-360"/>
      </w:pPr>
      <w:r w:rsidRPr="00125F0A">
        <w:rPr>
          <w:u w:val="single"/>
        </w:rPr>
        <w:t>User Authentication</w:t>
      </w:r>
      <w:r w:rsidRPr="00125F0A">
        <w:t xml:space="preserve">:  All users and participants must authenticate to access data from the DEMS web interface.  Users utilize a user ID and password combination to access the site upon which their permissions within the system are limited based on their assigned role.  Participants utilize a personalized URL from an email and authenticate with their date of birth.  Analytical programmers building reports connect statistical program output (e.g., SAS) directly to the database and use a read only user Id and password.  Web/Database programmers connect directly to the database </w:t>
      </w:r>
      <w:r>
        <w:t xml:space="preserve">using a user ID and password. </w:t>
      </w:r>
    </w:p>
    <w:p w14:paraId="6F4C7949" w14:textId="77777777" w:rsidR="00694873" w:rsidRDefault="00694873" w:rsidP="000A2DDD">
      <w:pPr>
        <w:ind w:left="-360"/>
      </w:pPr>
    </w:p>
    <w:p w14:paraId="52604E01" w14:textId="72A4C54E" w:rsidR="000A2DDD" w:rsidRDefault="00694873" w:rsidP="003C64AB">
      <w:pPr>
        <w:ind w:left="-360"/>
        <w:rPr>
          <w:b/>
        </w:rPr>
      </w:pPr>
      <w:r w:rsidRPr="00694873">
        <w:rPr>
          <w:u w:val="single"/>
        </w:rPr>
        <w:t>Piloting</w:t>
      </w:r>
      <w:r>
        <w:t xml:space="preserve">:  </w:t>
      </w:r>
      <w:r>
        <w:rPr>
          <w:bCs/>
        </w:rPr>
        <w:t>Before implementation in a clinical trial setting</w:t>
      </w:r>
      <w:r w:rsidR="00D70757">
        <w:rPr>
          <w:bCs/>
        </w:rPr>
        <w:t xml:space="preserve"> and after exhaustive reviews by study staff involving multiple rounds of hand-checking of web-entered data</w:t>
      </w:r>
      <w:r>
        <w:rPr>
          <w:bCs/>
        </w:rPr>
        <w:t>, this electronic questionnaire system was successfully piloted by administration to 5 patients and caregivers within a full study protocol in November 2013.</w:t>
      </w:r>
    </w:p>
    <w:p w14:paraId="539D626A" w14:textId="77777777" w:rsidR="000A2DDD" w:rsidRDefault="000A2DDD" w:rsidP="000A2DDD">
      <w:pPr>
        <w:rPr>
          <w:b/>
        </w:rPr>
      </w:pPr>
    </w:p>
    <w:p w14:paraId="13EB9D97" w14:textId="77777777" w:rsidR="00C52517" w:rsidRDefault="00C52517"/>
    <w:sectPr w:rsidR="00C52517" w:rsidSect="00722BC0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22F598" w14:textId="77777777" w:rsidR="00865322" w:rsidRDefault="00D465A0">
      <w:r>
        <w:separator/>
      </w:r>
    </w:p>
  </w:endnote>
  <w:endnote w:type="continuationSeparator" w:id="0">
    <w:p w14:paraId="6ADBBFCF" w14:textId="77777777" w:rsidR="00865322" w:rsidRDefault="00D46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BB835A" w14:textId="657EEF1B" w:rsidR="00C3227F" w:rsidRPr="001C065F" w:rsidRDefault="003C64AB" w:rsidP="00BC4917">
    <w:pPr>
      <w:pStyle w:val="Footer"/>
      <w:framePr w:wrap="around" w:vAnchor="text" w:hAnchor="margin" w:xAlign="right" w:y="1"/>
      <w:rPr>
        <w:rStyle w:val="PageNumber"/>
      </w:rPr>
    </w:pPr>
  </w:p>
  <w:p w14:paraId="00AAF8DA" w14:textId="77777777" w:rsidR="00C3227F" w:rsidRPr="00580019" w:rsidRDefault="003C64AB" w:rsidP="001C065F">
    <w:pPr>
      <w:pStyle w:val="Footer"/>
      <w:ind w:right="360"/>
      <w:jc w:val="right"/>
      <w:rPr>
        <w:sz w:val="18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67E0D1" w14:textId="77777777" w:rsidR="00865322" w:rsidRDefault="00D465A0">
      <w:r>
        <w:separator/>
      </w:r>
    </w:p>
  </w:footnote>
  <w:footnote w:type="continuationSeparator" w:id="0">
    <w:p w14:paraId="23FE1817" w14:textId="77777777" w:rsidR="00865322" w:rsidRDefault="00D465A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9C1E0E" w14:textId="604A7A08" w:rsidR="00C3227F" w:rsidRPr="001C065F" w:rsidRDefault="008E4389" w:rsidP="00085A61">
    <w:pPr>
      <w:pStyle w:val="Header"/>
      <w:jc w:val="right"/>
      <w:rPr>
        <w:i/>
        <w:sz w:val="18"/>
        <w:szCs w:val="18"/>
      </w:rPr>
    </w:pPr>
    <w:r w:rsidRPr="00433E9C">
      <w:rPr>
        <w:rFonts w:cs="Arial"/>
        <w:b/>
        <w:color w:val="FF0000"/>
        <w:sz w:val="18"/>
        <w:szCs w:val="18"/>
      </w:rPr>
      <w:t>Online Supplement:</w:t>
    </w:r>
    <w:r>
      <w:rPr>
        <w:rFonts w:cs="Arial"/>
        <w:sz w:val="18"/>
        <w:szCs w:val="18"/>
      </w:rPr>
      <w:t xml:space="preserve">  </w:t>
    </w:r>
    <w:r w:rsidR="00B763F7">
      <w:rPr>
        <w:rFonts w:cs="Arial"/>
        <w:sz w:val="18"/>
        <w:szCs w:val="18"/>
      </w:rPr>
      <w:t>A web-based decision aid for prolonged mechanical ventil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DDD"/>
    <w:rsid w:val="000A2DDD"/>
    <w:rsid w:val="003C64AB"/>
    <w:rsid w:val="003F6981"/>
    <w:rsid w:val="00545D79"/>
    <w:rsid w:val="00694873"/>
    <w:rsid w:val="00865322"/>
    <w:rsid w:val="008915A7"/>
    <w:rsid w:val="00893912"/>
    <w:rsid w:val="008E4389"/>
    <w:rsid w:val="00B763F7"/>
    <w:rsid w:val="00C52517"/>
    <w:rsid w:val="00D465A0"/>
    <w:rsid w:val="00D70757"/>
    <w:rsid w:val="00E1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A92F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0A2D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A2DDD"/>
  </w:style>
  <w:style w:type="character" w:styleId="PageNumber">
    <w:name w:val="page number"/>
    <w:basedOn w:val="DefaultParagraphFont"/>
    <w:unhideWhenUsed/>
    <w:rsid w:val="000A2DDD"/>
  </w:style>
  <w:style w:type="paragraph" w:styleId="Header">
    <w:name w:val="header"/>
    <w:basedOn w:val="Normal"/>
    <w:link w:val="HeaderChar"/>
    <w:unhideWhenUsed/>
    <w:rsid w:val="000A2D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A2DDD"/>
  </w:style>
  <w:style w:type="paragraph" w:styleId="BalloonText">
    <w:name w:val="Balloon Text"/>
    <w:basedOn w:val="Normal"/>
    <w:link w:val="BalloonTextChar"/>
    <w:uiPriority w:val="99"/>
    <w:semiHidden/>
    <w:unhideWhenUsed/>
    <w:rsid w:val="000A2D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DD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0A2D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A2DDD"/>
  </w:style>
  <w:style w:type="character" w:styleId="PageNumber">
    <w:name w:val="page number"/>
    <w:basedOn w:val="DefaultParagraphFont"/>
    <w:unhideWhenUsed/>
    <w:rsid w:val="000A2DDD"/>
  </w:style>
  <w:style w:type="paragraph" w:styleId="Header">
    <w:name w:val="header"/>
    <w:basedOn w:val="Normal"/>
    <w:link w:val="HeaderChar"/>
    <w:unhideWhenUsed/>
    <w:rsid w:val="000A2D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A2DDD"/>
  </w:style>
  <w:style w:type="paragraph" w:styleId="BalloonText">
    <w:name w:val="Balloon Text"/>
    <w:basedOn w:val="Normal"/>
    <w:link w:val="BalloonTextChar"/>
    <w:uiPriority w:val="99"/>
    <w:semiHidden/>
    <w:unhideWhenUsed/>
    <w:rsid w:val="000A2D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D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9</Words>
  <Characters>2621</Characters>
  <Application>Microsoft Macintosh Word</Application>
  <DocSecurity>0</DocSecurity>
  <Lines>21</Lines>
  <Paragraphs>6</Paragraphs>
  <ScaleCrop>false</ScaleCrop>
  <Company>Duke University</Company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ox</dc:creator>
  <cp:keywords/>
  <dc:description/>
  <cp:lastModifiedBy>Christopher Cox</cp:lastModifiedBy>
  <cp:revision>11</cp:revision>
  <dcterms:created xsi:type="dcterms:W3CDTF">2014-08-29T14:46:00Z</dcterms:created>
  <dcterms:modified xsi:type="dcterms:W3CDTF">2015-02-02T19:36:00Z</dcterms:modified>
</cp:coreProperties>
</file>